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41E41" w14:textId="46B68136" w:rsidR="004B4237" w:rsidRDefault="002807E3">
      <w:pP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AC7A1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Appendix</w:t>
      </w:r>
    </w:p>
    <w:tbl>
      <w:tblPr>
        <w:tblStyle w:val="PlainTable41"/>
        <w:tblpPr w:leftFromText="180" w:rightFromText="180" w:vertAnchor="page" w:horzAnchor="margin" w:tblpXSpec="center" w:tblpY="2317"/>
        <w:tblW w:w="11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188"/>
        <w:gridCol w:w="1959"/>
        <w:gridCol w:w="1814"/>
        <w:gridCol w:w="1101"/>
      </w:tblGrid>
      <w:tr w:rsidR="002807E3" w:rsidRPr="00AC7A1F" w14:paraId="4CB2AAF6" w14:textId="77777777" w:rsidTr="00280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99E353" w14:textId="35E26BCC" w:rsidR="002807E3" w:rsidRPr="00AC7A1F" w:rsidRDefault="00170D27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able S</w:t>
            </w:r>
            <w:r w:rsidR="002807E3"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Number of patients who performed muscle function tests and</w:t>
            </w:r>
            <w:r w:rsidR="002807E3" w:rsidRPr="00AC7A1F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val="en-GB" w:eastAsia="sv-SE"/>
              </w:rPr>
              <w:t xml:space="preserve"> patient-reported outcomes </w:t>
            </w:r>
            <w:r w:rsidR="002807E3"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RTS and RTP</w:t>
            </w:r>
            <w:r w:rsidR="00280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2807E3" w:rsidRPr="00AC7A1F" w14:paraId="7BF59973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5587F7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DFE73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          RTS</w:t>
            </w:r>
          </w:p>
        </w:tc>
        <w:tc>
          <w:tcPr>
            <w:tcW w:w="4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275506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            RTP</w:t>
            </w:r>
          </w:p>
        </w:tc>
      </w:tr>
      <w:tr w:rsidR="002807E3" w:rsidRPr="00AC7A1F" w14:paraId="178C5725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CBB8E" w14:textId="77777777" w:rsidR="002807E3" w:rsidRPr="00AC7A1F" w:rsidRDefault="002807E3" w:rsidP="002807E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val="en-GB" w:eastAsia="sv-SE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uscle function tests, 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n 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83E3EB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CB8417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97386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5B9D4A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ADD980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7DF77D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</w:tr>
      <w:tr w:rsidR="002807E3" w:rsidRPr="00AC7A1F" w14:paraId="510DD4B9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F7ED05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Quadriceps strength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CDD11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99F94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FBD8C4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3B7B589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C3CE8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97F19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8</w:t>
            </w:r>
          </w:p>
        </w:tc>
      </w:tr>
      <w:tr w:rsidR="002807E3" w:rsidRPr="00AC7A1F" w14:paraId="6BCBF6A9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693C0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Hamstring streng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EFEBA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ECE1B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35C5E9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0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CF66F42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71B4F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F617F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8</w:t>
            </w:r>
          </w:p>
        </w:tc>
      </w:tr>
      <w:tr w:rsidR="002807E3" w:rsidRPr="00AC7A1F" w14:paraId="60336FFD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2B413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Vertical h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2FF1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FF19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62F89A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27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8E81D3C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67937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4F479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2</w:t>
            </w:r>
          </w:p>
        </w:tc>
      </w:tr>
      <w:tr w:rsidR="002807E3" w:rsidRPr="00AC7A1F" w14:paraId="07BDB0B6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C394B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Hop for distance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EB9CD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AD939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6C1AD3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1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04DF68E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8809F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B4834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1</w:t>
            </w:r>
          </w:p>
        </w:tc>
      </w:tr>
      <w:tr w:rsidR="002807E3" w:rsidRPr="00AC7A1F" w14:paraId="2EBDE5D9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0E3FA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Side ho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A6A797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78276A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D0C5D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21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01331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8D1C9D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8F7666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8</w:t>
            </w:r>
          </w:p>
        </w:tc>
      </w:tr>
      <w:tr w:rsidR="002807E3" w:rsidRPr="00AC7A1F" w14:paraId="18F9534F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27718D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atient-reported outcomes, 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3BFF24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80EE1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1F7885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5F7BA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17B7BE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F0DA74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</w:tr>
      <w:tr w:rsidR="002807E3" w:rsidRPr="00AC7A1F" w14:paraId="3457DAE8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FDB5E6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-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7F4E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9F152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6B964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7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700FAE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67EEC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FEF3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1</w:t>
            </w:r>
          </w:p>
        </w:tc>
      </w:tr>
      <w:tr w:rsidR="002807E3" w:rsidRPr="00AC7A1F" w14:paraId="1ACCB295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5C149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4E08B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6F1DC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997C0F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3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391E19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465F9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8C07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0</w:t>
            </w:r>
          </w:p>
        </w:tc>
      </w:tr>
      <w:tr w:rsidR="002807E3" w:rsidRPr="00AC7A1F" w14:paraId="508A9696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BC2B0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Sympt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8BB7F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DBDA6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4139DC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3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E557B60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ACC2C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77399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0</w:t>
            </w:r>
          </w:p>
        </w:tc>
      </w:tr>
      <w:tr w:rsidR="002807E3" w:rsidRPr="00AC7A1F" w14:paraId="43B0D08E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FE8CF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Spo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331C1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889F7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C17BD6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3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B86F94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D390A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1F7EB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0</w:t>
            </w:r>
          </w:p>
        </w:tc>
      </w:tr>
      <w:tr w:rsidR="002807E3" w:rsidRPr="00AC7A1F" w14:paraId="02C115A5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DBDC9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Q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6BEEE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7947D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086C0F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3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263D76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0B2AD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39CBF" w14:textId="77777777" w:rsidR="002807E3" w:rsidRPr="00AC7A1F" w:rsidRDefault="002807E3" w:rsidP="002807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0</w:t>
            </w:r>
          </w:p>
        </w:tc>
      </w:tr>
      <w:tr w:rsidR="002807E3" w:rsidRPr="00AC7A1F" w14:paraId="5DAEA0A9" w14:textId="77777777" w:rsidTr="00280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80EA4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ACL-R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6902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53291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01849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9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48A399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B8F008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D5FBD" w14:textId="77777777" w:rsidR="002807E3" w:rsidRPr="00AC7A1F" w:rsidRDefault="002807E3" w:rsidP="002807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42</w:t>
            </w:r>
          </w:p>
        </w:tc>
      </w:tr>
      <w:tr w:rsidR="002807E3" w:rsidRPr="00AC7A1F" w14:paraId="0197F207" w14:textId="77777777" w:rsidTr="00280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66CC8" w14:textId="77777777" w:rsidR="002807E3" w:rsidRPr="00AC7A1F" w:rsidRDefault="002807E3" w:rsidP="002807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n = number of patients, RTS = Return to Sport, RTP = Return to Pre-injury level of activity,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GJH = Generalised Joint Hypermobility, LSI = Limb Symmetry Index, SD = standard deviation, K-SES = Knee Self-Efficacy Scale, KOOS = Knee injury and Osteoarthritis Outcome Score, QoL = Quality of Life, ACL-RSI = ACL – Return to Sport after Injury Scale</w:t>
            </w:r>
          </w:p>
        </w:tc>
      </w:tr>
    </w:tbl>
    <w:p w14:paraId="6287C1A4" w14:textId="7C2992AE" w:rsidR="002807E3" w:rsidRDefault="002807E3">
      <w:pPr>
        <w:rPr>
          <w:lang w:val="en-GB"/>
        </w:rPr>
      </w:pPr>
    </w:p>
    <w:p w14:paraId="61ED15C5" w14:textId="5F690A72" w:rsidR="002807E3" w:rsidRDefault="002807E3">
      <w:pPr>
        <w:rPr>
          <w:lang w:val="en-GB"/>
        </w:rPr>
      </w:pPr>
    </w:p>
    <w:p w14:paraId="5BC2961F" w14:textId="530613E1" w:rsidR="002807E3" w:rsidRDefault="002807E3">
      <w:pPr>
        <w:rPr>
          <w:lang w:val="en-GB"/>
        </w:rPr>
      </w:pPr>
    </w:p>
    <w:tbl>
      <w:tblPr>
        <w:tblStyle w:val="PlainTable41"/>
        <w:tblpPr w:leftFromText="180" w:rightFromText="180" w:vertAnchor="page" w:horzAnchor="page" w:tblpX="43" w:tblpY="2121"/>
        <w:tblW w:w="11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547"/>
        <w:gridCol w:w="1683"/>
        <w:gridCol w:w="966"/>
        <w:gridCol w:w="1959"/>
        <w:gridCol w:w="1958"/>
        <w:gridCol w:w="957"/>
      </w:tblGrid>
      <w:tr w:rsidR="002807E3" w:rsidRPr="00AC7A1F" w14:paraId="6214BABF" w14:textId="77777777" w:rsidTr="00D2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68370D" w14:textId="3F1EBEC8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able </w:t>
            </w:r>
            <w:r w:rsidR="00170D2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 – Results in muscle function tests and patient-reported outcomes at the time of RTS and RT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2807E3" w:rsidRPr="00AC7A1F" w14:paraId="5C264F29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4D2719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1D1A2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          RTS</w:t>
            </w:r>
          </w:p>
        </w:tc>
        <w:tc>
          <w:tcPr>
            <w:tcW w:w="4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340EBE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            RTP</w:t>
            </w:r>
          </w:p>
        </w:tc>
      </w:tr>
      <w:tr w:rsidR="002807E3" w:rsidRPr="00AC7A1F" w14:paraId="4BE2C985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7C451" w14:textId="77777777" w:rsidR="002807E3" w:rsidRPr="00AC7A1F" w:rsidRDefault="002807E3" w:rsidP="00D260A2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val="en-GB" w:eastAsia="sv-SE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scle function tests</w:t>
            </w:r>
          </w:p>
          <w:p w14:paraId="58F32AE5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LSI %, mean ± SD (n missing)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C17A5F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80468F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FB0B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CA60DA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F249EA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0A4AC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2807E3" w:rsidRPr="00AC7A1F" w14:paraId="10E48D84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59D360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Quadriceps strength </w:t>
            </w:r>
          </w:p>
          <w:p w14:paraId="4F0EDE78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97E35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1.1 ± 14.2 (1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B7E36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2.7 ± 12.5 (72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55B7FB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7FF445" w14:textId="77777777" w:rsidR="002807E3" w:rsidRPr="006D57DD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57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7.3 ± 13.5 (15)</w:t>
            </w:r>
          </w:p>
          <w:p w14:paraId="6ECADDF8" w14:textId="77777777" w:rsidR="002807E3" w:rsidRPr="006D57DD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57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95% CI 83.9 – 90.5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26A4D" w14:textId="77777777" w:rsidR="002807E3" w:rsidRPr="006D57DD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57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1.7 ± 14.3 (68)</w:t>
            </w:r>
          </w:p>
          <w:p w14:paraId="12A50BE1" w14:textId="77777777" w:rsidR="002807E3" w:rsidRPr="006D57DD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57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95% CI 90.2 – 93.1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56C9C" w14:textId="77777777" w:rsidR="002807E3" w:rsidRPr="006D57DD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57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2*</w:t>
            </w:r>
          </w:p>
        </w:tc>
      </w:tr>
      <w:tr w:rsidR="002807E3" w:rsidRPr="00AC7A1F" w14:paraId="23979065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5C98F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Hamstring strength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24D29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8.7 ± 11.2 (1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71268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9.0 ± 13.3 (7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4A0B0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40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94FC8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9.1 ± 11.9 (1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7C437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8.5 ± 12.5 (6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F6CA3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29</w:t>
            </w:r>
          </w:p>
        </w:tc>
      </w:tr>
      <w:tr w:rsidR="002807E3" w:rsidRPr="00AC7A1F" w14:paraId="12B3DF0F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B2AD1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Vertical hop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64946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1.5 ± 16.3 (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5E8DB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.4 ± 15.8 (15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A2FF02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96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1DEDAF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.9 ± 15.9 (3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41316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.3 ± 17.3 (16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D1BE4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66</w:t>
            </w:r>
          </w:p>
        </w:tc>
      </w:tr>
      <w:tr w:rsidR="002807E3" w:rsidRPr="00AC7A1F" w14:paraId="79664928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10537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Hop for distance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1BC64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6.3 ± 10.7 (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4FEA8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4.6 ± 9.7 (15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FA1A99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9DB0F77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2.6 ± 10.8 (3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CFE54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.6 ± 11.2 (1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5BBE7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55</w:t>
            </w:r>
          </w:p>
        </w:tc>
      </w:tr>
      <w:tr w:rsidR="002807E3" w:rsidRPr="00AC7A1F" w14:paraId="49554272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11853B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Side hop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11276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9.1 ± 17.4 (3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DED2A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6.0 ± 16.2 (161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05C39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FEA2C3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0.8 ± 17.3 (39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B70B8C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6.1 ± 17.8 (16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2EB9A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7</w:t>
            </w:r>
          </w:p>
        </w:tc>
      </w:tr>
      <w:tr w:rsidR="002807E3" w:rsidRPr="00AC7A1F" w14:paraId="7242F136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E2DE89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-reported outcomes</w:t>
            </w:r>
          </w:p>
          <w:p w14:paraId="288026C8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Mean ± SD (n missing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5C878B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C8C4E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59600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C8428F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JH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E498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n-GJH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46C6BB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2807E3" w:rsidRPr="00AC7A1F" w14:paraId="1EC0C2BA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2C996F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-S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6F1B3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3 ± 1.5 (1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3003F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4 ± 1.6 (5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DD4EC7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36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F23E344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.8 ± 1.9 (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2594E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2 ± 1.8 (5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8E89E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4</w:t>
            </w:r>
          </w:p>
        </w:tc>
      </w:tr>
      <w:tr w:rsidR="002807E3" w:rsidRPr="00AC7A1F" w14:paraId="7EC3A98C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B1E6D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Pa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B3907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.8 ± 10.4 (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79DEF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.2 ± 11.8 (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528BE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67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BCCF71B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.6 ± 12.0 (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07B68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.2 ± 12.8 (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B3240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94</w:t>
            </w:r>
          </w:p>
        </w:tc>
      </w:tr>
      <w:tr w:rsidR="002807E3" w:rsidRPr="00AC7A1F" w14:paraId="3F07B506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C5A12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lastRenderedPageBreak/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Sympto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821E9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.1 ± 14.0 (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9920F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.9 ± 15.6 (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54F595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75E2E72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.9 ± 15.6 (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892AC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.6 ± 16.8 (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FA05C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16</w:t>
            </w:r>
          </w:p>
        </w:tc>
      </w:tr>
      <w:tr w:rsidR="002807E3" w:rsidRPr="00AC7A1F" w14:paraId="09058BFA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88B96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Spor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FBC41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1.7 ± 21.4 (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5DD62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4.4 ± 20.1 (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BAD54A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99545CE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.0 ± 25.6 (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3EC72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.2 ± 22.6 (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28784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35</w:t>
            </w:r>
          </w:p>
        </w:tc>
      </w:tr>
      <w:tr w:rsidR="002807E3" w:rsidRPr="00AC7A1F" w14:paraId="5D099825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7B210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KOOS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>Qo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6EB26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.3 ± 17.1 (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7FAC1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.3 ± 18.6 (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2B91CE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8587EC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.8 ± 17.8 (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C146C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.4 ± 20.4 (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822BD" w14:textId="77777777" w:rsidR="002807E3" w:rsidRPr="00AC7A1F" w:rsidRDefault="002807E3" w:rsidP="00D26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45</w:t>
            </w:r>
          </w:p>
        </w:tc>
      </w:tr>
      <w:tr w:rsidR="002807E3" w:rsidRPr="00AC7A1F" w14:paraId="0F4DE6FB" w14:textId="77777777" w:rsidTr="00D2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E9FC1" w14:textId="77777777" w:rsidR="002807E3" w:rsidRPr="00AC7A1F" w:rsidRDefault="002807E3" w:rsidP="00D260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ACL-RS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38090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.0 ± 20.2 (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7D8CB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.5 ± 18.3 (2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D4E4B2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65671BC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.2 ± 18.7 (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5F072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.7 ± 18.6 (1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61344" w14:textId="77777777" w:rsidR="002807E3" w:rsidRPr="00AC7A1F" w:rsidRDefault="002807E3" w:rsidP="00D260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73</w:t>
            </w:r>
          </w:p>
        </w:tc>
      </w:tr>
      <w:tr w:rsidR="002807E3" w:rsidRPr="00AC7A1F" w14:paraId="16477F6E" w14:textId="77777777" w:rsidTr="00D2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2E567" w14:textId="7543A53B" w:rsidR="002807E3" w:rsidRPr="00AC7A1F" w:rsidRDefault="002807E3" w:rsidP="004B56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n = number of patients, RTS = Return to Sport, RTP = Return to Pre-injury level of activity,</w:t>
            </w:r>
            <w:r w:rsidRPr="00AC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C7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GJH = Generalised Joint Hypermobility, LSI = Limb Symmetry Index, SD = standard deviation, K-SES = Knee Self-Efficacy Scale, KOOS = Knee injury and Osteoarthritis Outcome Score, QoL = Quality of Life, ACL-RSI = ACL – Return to Sport after Injury Scale, CI = confidence interval, </w:t>
            </w:r>
            <w:r w:rsidR="004B567C" w:rsidRPr="004B56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* = statistically significant difference (</w:t>
            </w:r>
            <w:bookmarkStart w:id="0" w:name="_GoBack"/>
            <w:bookmarkEnd w:id="0"/>
            <w:r w:rsidR="004B567C" w:rsidRPr="004B56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p&lt;0.05)</w:t>
            </w:r>
          </w:p>
        </w:tc>
      </w:tr>
    </w:tbl>
    <w:p w14:paraId="2B3578CE" w14:textId="77777777" w:rsidR="002807E3" w:rsidRPr="006D57DD" w:rsidRDefault="002807E3"/>
    <w:sectPr w:rsidR="002807E3" w:rsidRPr="006D5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90E69"/>
    <w:rsid w:val="00170D27"/>
    <w:rsid w:val="002807E3"/>
    <w:rsid w:val="004B4237"/>
    <w:rsid w:val="004B567C"/>
    <w:rsid w:val="006D57DD"/>
    <w:rsid w:val="00D9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0D7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807E3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807E3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1</Words>
  <Characters>2271</Characters>
  <Application>Microsoft Office Word</Application>
  <DocSecurity>0</DocSecurity>
  <Lines>227</Lines>
  <Paragraphs>234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indskog</dc:creator>
  <cp:keywords/>
  <dc:description/>
  <cp:lastModifiedBy>E743394</cp:lastModifiedBy>
  <cp:revision>5</cp:revision>
  <dcterms:created xsi:type="dcterms:W3CDTF">2023-02-27T08:26:00Z</dcterms:created>
  <dcterms:modified xsi:type="dcterms:W3CDTF">2023-08-04T03:00:00Z</dcterms:modified>
</cp:coreProperties>
</file>